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21" w:rsidRPr="00CD51CE" w:rsidRDefault="00EB6121" w:rsidP="00EB612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51C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 xml:space="preserve">S4. </w:t>
      </w:r>
    </w:p>
    <w:tbl>
      <w:tblPr>
        <w:tblStyle w:val="TableGrid"/>
        <w:tblW w:w="9322" w:type="dxa"/>
        <w:tblLayout w:type="fixed"/>
        <w:tblLook w:val="0420" w:firstRow="1" w:lastRow="0" w:firstColumn="0" w:lastColumn="0" w:noHBand="0" w:noVBand="1"/>
      </w:tblPr>
      <w:tblGrid>
        <w:gridCol w:w="1559"/>
        <w:gridCol w:w="1668"/>
        <w:gridCol w:w="1559"/>
        <w:gridCol w:w="1701"/>
        <w:gridCol w:w="1559"/>
        <w:gridCol w:w="1276"/>
      </w:tblGrid>
      <w:tr w:rsidR="00EB6121" w:rsidRPr="00CD51CE" w:rsidTr="00493B53">
        <w:tc>
          <w:tcPr>
            <w:tcW w:w="15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Microplate Number</w:t>
            </w:r>
          </w:p>
        </w:tc>
        <w:tc>
          <w:tcPr>
            <w:tcW w:w="166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Noarlunga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St Kilda</w:t>
            </w:r>
          </w:p>
        </w:tc>
      </w:tr>
      <w:tr w:rsidR="00EB6121" w:rsidRPr="00CD51CE" w:rsidTr="00EB6121">
        <w:tc>
          <w:tcPr>
            <w:tcW w:w="1559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ran’s </w:t>
            </w:r>
            <w:r w:rsidRPr="00CD51CE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</w:t>
            </w:r>
          </w:p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Geary’s C</w:t>
            </w:r>
          </w:p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ran’s </w:t>
            </w:r>
            <w:r w:rsidRPr="00CD51CE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</w:t>
            </w:r>
          </w:p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Geary’s C</w:t>
            </w:r>
          </w:p>
          <w:p w:rsidR="00EB6121" w:rsidRPr="00CD51CE" w:rsidRDefault="00EB6121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</w:tr>
      <w:tr w:rsidR="00EB6121" w:rsidRPr="00CD51CE" w:rsidTr="00EB6121">
        <w:trPr>
          <w:trHeight w:val="445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2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2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435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23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bookmarkStart w:id="0" w:name="_GoBack"/>
        <w:bookmarkEnd w:id="0"/>
      </w:tr>
      <w:tr w:rsidR="00EB6121" w:rsidRPr="00CD51CE" w:rsidTr="00EB6121">
        <w:trPr>
          <w:trHeight w:val="580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Viru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21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0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419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4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2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423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2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554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Viru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4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0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406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1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0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15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RPr="00CD51CE" w:rsidTr="00EB6121">
        <w:trPr>
          <w:trHeight w:val="411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VLP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3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0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CD51CE" w:rsidRDefault="00EB6121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0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B6121" w:rsidTr="00EB6121">
        <w:trPr>
          <w:trHeight w:val="556"/>
        </w:trPr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0C10E8">
              <w:rPr>
                <w:rFonts w:ascii="Arial" w:hAnsi="Arial" w:cs="Arial"/>
                <w:b/>
                <w:lang w:val="en-US"/>
              </w:rPr>
              <w:t>Total Viru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C10E8">
              <w:rPr>
                <w:rFonts w:ascii="Arial" w:hAnsi="Arial" w:cs="Arial"/>
                <w:lang w:val="en-US"/>
              </w:rPr>
              <w:t>0.013 (</w:t>
            </w:r>
            <w:proofErr w:type="spellStart"/>
            <w:r w:rsidRPr="000C10E8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C10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C10E8">
              <w:rPr>
                <w:rFonts w:ascii="Arial" w:hAnsi="Arial" w:cs="Arial"/>
                <w:lang w:val="en-US"/>
              </w:rPr>
              <w:t>0.99 (</w:t>
            </w:r>
            <w:proofErr w:type="spellStart"/>
            <w:r w:rsidRPr="000C10E8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C10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70A9B">
              <w:rPr>
                <w:rFonts w:ascii="Arial" w:hAnsi="Arial" w:cs="Arial"/>
                <w:sz w:val="24"/>
                <w:szCs w:val="24"/>
                <w:lang w:val="en-US"/>
              </w:rPr>
              <w:t>0.01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B6121" w:rsidRPr="000C10E8" w:rsidRDefault="00EB6121" w:rsidP="00493B5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70A9B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EB6121" w:rsidRPr="00200388" w:rsidRDefault="00EB6121" w:rsidP="00EB6121">
      <w:pPr>
        <w:tabs>
          <w:tab w:val="left" w:pos="8931"/>
        </w:tabs>
        <w:spacing w:line="480" w:lineRule="auto"/>
        <w:ind w:right="95"/>
        <w:rPr>
          <w:rFonts w:ascii="Arial" w:hAnsi="Arial" w:cs="Arial"/>
          <w:sz w:val="24"/>
          <w:szCs w:val="24"/>
        </w:rPr>
      </w:pPr>
    </w:p>
    <w:p w:rsidR="00EB6121" w:rsidRDefault="00EB6121" w:rsidP="00EB6121">
      <w:pPr>
        <w:spacing w:line="480" w:lineRule="auto"/>
      </w:pPr>
    </w:p>
    <w:p w:rsidR="007E46E1" w:rsidRDefault="00EB6121"/>
    <w:sectPr w:rsidR="007E46E1" w:rsidSect="000D24B6">
      <w:headerReference w:type="default" r:id="rId5"/>
      <w:pgSz w:w="11906" w:h="16838"/>
      <w:pgMar w:top="1440" w:right="991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A78" w:rsidRDefault="00EB612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21"/>
    <w:rsid w:val="00724696"/>
    <w:rsid w:val="00C91BE9"/>
    <w:rsid w:val="00EB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12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B6121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EB612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12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B6121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EB612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0DB61F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Lisa Dann</cp:lastModifiedBy>
  <cp:revision>1</cp:revision>
  <dcterms:created xsi:type="dcterms:W3CDTF">2014-06-26T05:27:00Z</dcterms:created>
  <dcterms:modified xsi:type="dcterms:W3CDTF">2014-06-26T05:28:00Z</dcterms:modified>
</cp:coreProperties>
</file>